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663" w:rsidRPr="007E716E" w:rsidRDefault="00DA3663" w:rsidP="00C678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/>
      </w:tblPr>
      <w:tblGrid>
        <w:gridCol w:w="205"/>
        <w:gridCol w:w="2630"/>
        <w:gridCol w:w="1560"/>
        <w:gridCol w:w="1559"/>
        <w:gridCol w:w="1701"/>
        <w:gridCol w:w="1134"/>
      </w:tblGrid>
      <w:tr w:rsidR="00DA3663" w:rsidRPr="007E716E" w:rsidTr="00E94D79">
        <w:trPr>
          <w:trHeight w:val="465"/>
        </w:trPr>
        <w:tc>
          <w:tcPr>
            <w:tcW w:w="8789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914B0F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DA3663"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DA3663"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1. Demographic Characteristics of Responders</w:t>
            </w:r>
            <w:r w:rsid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tratified by sex</w:t>
            </w:r>
          </w:p>
        </w:tc>
      </w:tr>
      <w:tr w:rsidR="00DA3663" w:rsidRPr="007E716E" w:rsidTr="00E94D79">
        <w:trPr>
          <w:trHeight w:val="360"/>
        </w:trPr>
        <w:tc>
          <w:tcPr>
            <w:tcW w:w="2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E94D79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A3663" w:rsidRPr="007E716E" w:rsidTr="00E94D79">
        <w:trPr>
          <w:trHeight w:val="360"/>
        </w:trPr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isease duration, year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 &lt;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2 (56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 (60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MS PGothic" w:eastAsia="MS PGothic" w:hAnsi="MS PGothic" w:cs="MS PGothic" w:hint="eastAsia"/>
                <w:color w:val="000000"/>
                <w:kern w:val="0"/>
                <w:sz w:val="24"/>
                <w:szCs w:val="24"/>
              </w:rPr>
              <w:t xml:space="preserve">  ≥</w:t>
            </w:r>
            <w:r w:rsidRPr="007E716E">
              <w:rPr>
                <w:rFonts w:ascii="Arial" w:eastAsia="MS PGothic" w:hAnsi="Arial" w:cs="Arial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 (4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 (4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Y st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 stage 0-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2 (3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2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32.0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 stage 3,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7 (6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 (7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 (68.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on-motor symptom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ognitive impair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1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1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allucin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7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 (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RB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 (15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-DOPA, m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 &lt; 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0 (7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0 (80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 ≥ 6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2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2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2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ther medica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opamine agoni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 (38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8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sychiatric medici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 (20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DA3663" w:rsidRPr="007E716E" w:rsidTr="009D58ED">
        <w:trPr>
          <w:trHeight w:val="360"/>
        </w:trPr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leeping medicin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 (33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 (2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9 (3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DA3663" w:rsidRPr="007E716E" w:rsidTr="009D58ED">
        <w:trPr>
          <w:trHeight w:val="36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DS-UPDRS part 2,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7 (10-20.5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.5 (16-24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 (10-19.2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DA3663" w:rsidRPr="007E716E" w:rsidTr="00E94D79">
        <w:trPr>
          <w:trHeight w:val="360"/>
        </w:trPr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edian (IQR), n=36*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DA3663" w:rsidRPr="007E716E" w:rsidTr="00E94D79">
        <w:trPr>
          <w:trHeight w:val="848"/>
        </w:trPr>
        <w:tc>
          <w:tcPr>
            <w:tcW w:w="878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bbreviations: HY, </w:t>
            </w:r>
            <w:proofErr w:type="spellStart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oehn</w:t>
            </w:r>
            <w:proofErr w:type="spellEnd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ahr</w:t>
            </w:r>
            <w:proofErr w:type="spellEnd"/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; RBD, REM sleep behavior disorder; MDS-UPDRS, Movement Disorder Society Unified Parkinson's Disease Rating Scale; IQR, interquartile range.</w:t>
            </w:r>
          </w:p>
        </w:tc>
      </w:tr>
      <w:tr w:rsidR="00DA3663" w:rsidRPr="007E716E" w:rsidTr="009D58ED">
        <w:trPr>
          <w:trHeight w:val="347"/>
        </w:trPr>
        <w:tc>
          <w:tcPr>
            <w:tcW w:w="87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3663" w:rsidRPr="007E716E" w:rsidRDefault="00DA3663" w:rsidP="00DA366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7E716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*Of the 39 participants, 36 responded to the question about MDS-UPDRS part 2.</w:t>
            </w:r>
          </w:p>
        </w:tc>
      </w:tr>
    </w:tbl>
    <w:p w:rsidR="00A43037" w:rsidRPr="001E6324" w:rsidRDefault="00A43037" w:rsidP="00F814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43037" w:rsidRPr="001E6324" w:rsidSect="00DA795B">
      <w:footerReference w:type="default" r:id="rId7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78E9" w:rsidRDefault="00C478E9" w:rsidP="00E854CD">
      <w:r>
        <w:separator/>
      </w:r>
    </w:p>
  </w:endnote>
  <w:endnote w:type="continuationSeparator" w:id="0">
    <w:p w:rsidR="00C478E9" w:rsidRDefault="00C478E9" w:rsidP="00E854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ゴシック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683419319"/>
      <w:docPartObj>
        <w:docPartGallery w:val="Page Numbers (Bottom of Page)"/>
        <w:docPartUnique/>
      </w:docPartObj>
    </w:sdtPr>
    <w:sdtEndPr>
      <w:rPr>
        <w:lang w:val="en-US"/>
      </w:rPr>
    </w:sdtEndPr>
    <w:sdtContent>
      <w:p w:rsidR="009D5B54" w:rsidRDefault="009D5B54">
        <w:pPr>
          <w:pStyle w:val="Footer"/>
          <w:jc w:val="right"/>
          <w:rPr>
            <w:rFonts w:asciiTheme="majorHAnsi" w:eastAsiaTheme="majorEastAsia" w:hAnsiTheme="majorHAnsi" w:cstheme="majorBidi"/>
            <w:sz w:val="28"/>
            <w:szCs w:val="28"/>
          </w:rPr>
        </w:pPr>
        <w:r>
          <w:rPr>
            <w:rFonts w:asciiTheme="majorHAnsi" w:eastAsiaTheme="majorEastAsia" w:hAnsiTheme="majorHAnsi" w:cstheme="majorBidi"/>
            <w:sz w:val="28"/>
            <w:szCs w:val="28"/>
            <w:lang w:val="ja-JP"/>
          </w:rPr>
          <w:t xml:space="preserve">p. </w:t>
        </w:r>
        <w:r w:rsidR="00E05057" w:rsidRPr="00E05057">
          <w:rPr>
            <w:rFonts w:cs="Times New Roman"/>
            <w:sz w:val="22"/>
          </w:rPr>
          <w:fldChar w:fldCharType="begin"/>
        </w:r>
        <w:r>
          <w:instrText>PAGE    \* MERGEFORMAT</w:instrText>
        </w:r>
        <w:r w:rsidR="00E05057" w:rsidRPr="00E05057">
          <w:rPr>
            <w:rFonts w:cs="Times New Roman"/>
            <w:sz w:val="22"/>
          </w:rPr>
          <w:fldChar w:fldCharType="separate"/>
        </w:r>
        <w:r w:rsidR="00F8141A" w:rsidRPr="00F8141A">
          <w:rPr>
            <w:rFonts w:asciiTheme="majorHAnsi" w:eastAsiaTheme="majorEastAsia" w:hAnsiTheme="majorHAnsi" w:cstheme="majorBidi"/>
            <w:noProof/>
            <w:sz w:val="28"/>
            <w:szCs w:val="28"/>
            <w:lang w:val="ja-JP"/>
          </w:rPr>
          <w:t>1</w:t>
        </w:r>
        <w:r w:rsidR="00E05057">
          <w:rPr>
            <w:rFonts w:asciiTheme="majorHAnsi" w:eastAsiaTheme="majorEastAsia" w:hAnsiTheme="majorHAnsi" w:cstheme="majorBidi"/>
            <w:sz w:val="28"/>
            <w:szCs w:val="28"/>
          </w:rPr>
          <w:fldChar w:fldCharType="end"/>
        </w:r>
      </w:p>
    </w:sdtContent>
  </w:sdt>
  <w:p w:rsidR="009D5B54" w:rsidRDefault="009D5B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78E9" w:rsidRDefault="00C478E9" w:rsidP="00E854CD">
      <w:r>
        <w:separator/>
      </w:r>
    </w:p>
  </w:footnote>
  <w:footnote w:type="continuationSeparator" w:id="0">
    <w:p w:rsidR="00C478E9" w:rsidRDefault="00C478E9" w:rsidP="00E854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47A08"/>
    <w:multiLevelType w:val="hybridMultilevel"/>
    <w:tmpl w:val="0874A3C6"/>
    <w:lvl w:ilvl="0" w:tplc="01E4D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8D96B95"/>
    <w:multiLevelType w:val="hybridMultilevel"/>
    <w:tmpl w:val="C5BC5B4A"/>
    <w:lvl w:ilvl="0" w:tplc="105853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09C198F"/>
    <w:multiLevelType w:val="hybridMultilevel"/>
    <w:tmpl w:val="8A765FF0"/>
    <w:lvl w:ilvl="0" w:tplc="D4600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6AA6105"/>
    <w:multiLevelType w:val="hybridMultilevel"/>
    <w:tmpl w:val="E474F4B8"/>
    <w:lvl w:ilvl="0" w:tplc="1A5EF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3C525025"/>
    <w:multiLevelType w:val="hybridMultilevel"/>
    <w:tmpl w:val="54524230"/>
    <w:lvl w:ilvl="0" w:tplc="E9085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05dxfa50wwagewz9rvfezhrdxaxpsxra2t&quot;&gt;CiRA Copy&lt;record-ids&gt;&lt;item&gt;110&lt;/item&gt;&lt;item&gt;111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6&lt;/item&gt;&lt;item&gt;137&lt;/item&gt;&lt;item&gt;138&lt;/item&gt;&lt;item&gt;139&lt;/item&gt;&lt;item&gt;267&lt;/item&gt;&lt;item&gt;268&lt;/item&gt;&lt;item&gt;269&lt;/item&gt;&lt;item&gt;270&lt;/item&gt;&lt;item&gt;271&lt;/item&gt;&lt;/record-ids&gt;&lt;/item&gt;&lt;/Libraries&gt;"/>
  </w:docVars>
  <w:rsids>
    <w:rsidRoot w:val="007D724B"/>
    <w:rsid w:val="000178CA"/>
    <w:rsid w:val="0002390C"/>
    <w:rsid w:val="00024681"/>
    <w:rsid w:val="000324E0"/>
    <w:rsid w:val="000370A5"/>
    <w:rsid w:val="00054E20"/>
    <w:rsid w:val="00055168"/>
    <w:rsid w:val="000655F6"/>
    <w:rsid w:val="000663E6"/>
    <w:rsid w:val="0007364D"/>
    <w:rsid w:val="00073789"/>
    <w:rsid w:val="000757DF"/>
    <w:rsid w:val="00077E4C"/>
    <w:rsid w:val="00081866"/>
    <w:rsid w:val="00081AA5"/>
    <w:rsid w:val="000831A3"/>
    <w:rsid w:val="00083811"/>
    <w:rsid w:val="00086A20"/>
    <w:rsid w:val="000873B9"/>
    <w:rsid w:val="00091DD5"/>
    <w:rsid w:val="000929D9"/>
    <w:rsid w:val="0009539F"/>
    <w:rsid w:val="00095DE1"/>
    <w:rsid w:val="000A160B"/>
    <w:rsid w:val="000A2FD5"/>
    <w:rsid w:val="000A3691"/>
    <w:rsid w:val="000A4951"/>
    <w:rsid w:val="000B297E"/>
    <w:rsid w:val="000B79D6"/>
    <w:rsid w:val="000D0DD5"/>
    <w:rsid w:val="000D2E8E"/>
    <w:rsid w:val="000D45BE"/>
    <w:rsid w:val="000D6670"/>
    <w:rsid w:val="000E032F"/>
    <w:rsid w:val="000E488D"/>
    <w:rsid w:val="000E7E57"/>
    <w:rsid w:val="000F4278"/>
    <w:rsid w:val="00102F10"/>
    <w:rsid w:val="001120EA"/>
    <w:rsid w:val="00116DDA"/>
    <w:rsid w:val="00116F37"/>
    <w:rsid w:val="0013418D"/>
    <w:rsid w:val="00136385"/>
    <w:rsid w:val="00136BBC"/>
    <w:rsid w:val="00137B73"/>
    <w:rsid w:val="0014220D"/>
    <w:rsid w:val="00155C13"/>
    <w:rsid w:val="001565A6"/>
    <w:rsid w:val="001600AA"/>
    <w:rsid w:val="00173AD0"/>
    <w:rsid w:val="00174850"/>
    <w:rsid w:val="00175280"/>
    <w:rsid w:val="001779A1"/>
    <w:rsid w:val="00180AE0"/>
    <w:rsid w:val="00181D82"/>
    <w:rsid w:val="001839D6"/>
    <w:rsid w:val="00190199"/>
    <w:rsid w:val="001A3511"/>
    <w:rsid w:val="001A74F0"/>
    <w:rsid w:val="001C264C"/>
    <w:rsid w:val="001C5D8E"/>
    <w:rsid w:val="001D22ED"/>
    <w:rsid w:val="001D4514"/>
    <w:rsid w:val="001D5292"/>
    <w:rsid w:val="001D6C03"/>
    <w:rsid w:val="001E3969"/>
    <w:rsid w:val="001E62E6"/>
    <w:rsid w:val="001E6324"/>
    <w:rsid w:val="001F1124"/>
    <w:rsid w:val="0020495A"/>
    <w:rsid w:val="00207CFF"/>
    <w:rsid w:val="00216849"/>
    <w:rsid w:val="00217644"/>
    <w:rsid w:val="002374F0"/>
    <w:rsid w:val="00237E4C"/>
    <w:rsid w:val="00247D58"/>
    <w:rsid w:val="00254352"/>
    <w:rsid w:val="00254860"/>
    <w:rsid w:val="00283CD4"/>
    <w:rsid w:val="00286EA3"/>
    <w:rsid w:val="0029477A"/>
    <w:rsid w:val="00295A24"/>
    <w:rsid w:val="00297D74"/>
    <w:rsid w:val="002A0BC4"/>
    <w:rsid w:val="002A2E04"/>
    <w:rsid w:val="002A3E10"/>
    <w:rsid w:val="002A654D"/>
    <w:rsid w:val="002A6C9E"/>
    <w:rsid w:val="002A6EF4"/>
    <w:rsid w:val="002C5052"/>
    <w:rsid w:val="002C7577"/>
    <w:rsid w:val="002C7878"/>
    <w:rsid w:val="002D3001"/>
    <w:rsid w:val="002D5B37"/>
    <w:rsid w:val="002D68A3"/>
    <w:rsid w:val="002E0DDB"/>
    <w:rsid w:val="002E1120"/>
    <w:rsid w:val="002F37CE"/>
    <w:rsid w:val="002F3CE6"/>
    <w:rsid w:val="00304CEA"/>
    <w:rsid w:val="00315D48"/>
    <w:rsid w:val="00317189"/>
    <w:rsid w:val="00317E97"/>
    <w:rsid w:val="003251A3"/>
    <w:rsid w:val="003342C3"/>
    <w:rsid w:val="00335A39"/>
    <w:rsid w:val="00337B78"/>
    <w:rsid w:val="00341856"/>
    <w:rsid w:val="00341EB7"/>
    <w:rsid w:val="003560BD"/>
    <w:rsid w:val="003565B7"/>
    <w:rsid w:val="003570C7"/>
    <w:rsid w:val="003604D3"/>
    <w:rsid w:val="00361765"/>
    <w:rsid w:val="00381BEA"/>
    <w:rsid w:val="003B5512"/>
    <w:rsid w:val="003B67D6"/>
    <w:rsid w:val="003C095E"/>
    <w:rsid w:val="003C2CA3"/>
    <w:rsid w:val="003D0E28"/>
    <w:rsid w:val="003D0EA5"/>
    <w:rsid w:val="003F4512"/>
    <w:rsid w:val="003F5D51"/>
    <w:rsid w:val="003F644E"/>
    <w:rsid w:val="004046A1"/>
    <w:rsid w:val="00410798"/>
    <w:rsid w:val="004114D9"/>
    <w:rsid w:val="0041542C"/>
    <w:rsid w:val="004161D5"/>
    <w:rsid w:val="00417206"/>
    <w:rsid w:val="00420C77"/>
    <w:rsid w:val="00430449"/>
    <w:rsid w:val="0043483F"/>
    <w:rsid w:val="004404AC"/>
    <w:rsid w:val="004578CC"/>
    <w:rsid w:val="00460686"/>
    <w:rsid w:val="00462C16"/>
    <w:rsid w:val="0046335B"/>
    <w:rsid w:val="00474C33"/>
    <w:rsid w:val="004766C6"/>
    <w:rsid w:val="00487B17"/>
    <w:rsid w:val="0049052E"/>
    <w:rsid w:val="00497935"/>
    <w:rsid w:val="00497EF0"/>
    <w:rsid w:val="004A0EA1"/>
    <w:rsid w:val="004B0539"/>
    <w:rsid w:val="004B4062"/>
    <w:rsid w:val="004B7F1E"/>
    <w:rsid w:val="004C5376"/>
    <w:rsid w:val="004E234D"/>
    <w:rsid w:val="004F4367"/>
    <w:rsid w:val="004F4F87"/>
    <w:rsid w:val="004F65B5"/>
    <w:rsid w:val="004F72E7"/>
    <w:rsid w:val="00501941"/>
    <w:rsid w:val="00502D60"/>
    <w:rsid w:val="00521D4A"/>
    <w:rsid w:val="0052228F"/>
    <w:rsid w:val="00533FE8"/>
    <w:rsid w:val="00535331"/>
    <w:rsid w:val="00537C5E"/>
    <w:rsid w:val="00543E28"/>
    <w:rsid w:val="00560F3E"/>
    <w:rsid w:val="0056201B"/>
    <w:rsid w:val="005638EF"/>
    <w:rsid w:val="00566321"/>
    <w:rsid w:val="0057315B"/>
    <w:rsid w:val="00580552"/>
    <w:rsid w:val="0058155C"/>
    <w:rsid w:val="00583CF7"/>
    <w:rsid w:val="00583D0C"/>
    <w:rsid w:val="00596DA9"/>
    <w:rsid w:val="005B332A"/>
    <w:rsid w:val="005B4CB0"/>
    <w:rsid w:val="005B6BE3"/>
    <w:rsid w:val="005C6A1A"/>
    <w:rsid w:val="005D0532"/>
    <w:rsid w:val="005D78AD"/>
    <w:rsid w:val="005E3A35"/>
    <w:rsid w:val="005F3233"/>
    <w:rsid w:val="00603C87"/>
    <w:rsid w:val="00605039"/>
    <w:rsid w:val="00611293"/>
    <w:rsid w:val="00627D27"/>
    <w:rsid w:val="00632FF0"/>
    <w:rsid w:val="00640FA3"/>
    <w:rsid w:val="00646CA0"/>
    <w:rsid w:val="00661CC8"/>
    <w:rsid w:val="00664209"/>
    <w:rsid w:val="00666E15"/>
    <w:rsid w:val="00676CB1"/>
    <w:rsid w:val="0067779F"/>
    <w:rsid w:val="00683389"/>
    <w:rsid w:val="0068782B"/>
    <w:rsid w:val="00693B4F"/>
    <w:rsid w:val="006953BD"/>
    <w:rsid w:val="006974CD"/>
    <w:rsid w:val="006A3055"/>
    <w:rsid w:val="006A392E"/>
    <w:rsid w:val="006B006D"/>
    <w:rsid w:val="006B23F7"/>
    <w:rsid w:val="006B4A7F"/>
    <w:rsid w:val="006B6715"/>
    <w:rsid w:val="006D36EE"/>
    <w:rsid w:val="006D431B"/>
    <w:rsid w:val="006E0041"/>
    <w:rsid w:val="006E26EE"/>
    <w:rsid w:val="006E2F18"/>
    <w:rsid w:val="006E3BC7"/>
    <w:rsid w:val="006F2F07"/>
    <w:rsid w:val="006F56B0"/>
    <w:rsid w:val="00701E34"/>
    <w:rsid w:val="00704D23"/>
    <w:rsid w:val="00705163"/>
    <w:rsid w:val="00706B0C"/>
    <w:rsid w:val="007116EA"/>
    <w:rsid w:val="00712DBF"/>
    <w:rsid w:val="007163D6"/>
    <w:rsid w:val="0072230B"/>
    <w:rsid w:val="00727DBA"/>
    <w:rsid w:val="007350AA"/>
    <w:rsid w:val="00736A0F"/>
    <w:rsid w:val="00750890"/>
    <w:rsid w:val="00751DF0"/>
    <w:rsid w:val="00753018"/>
    <w:rsid w:val="00754BE4"/>
    <w:rsid w:val="007563BC"/>
    <w:rsid w:val="007634DC"/>
    <w:rsid w:val="0076478B"/>
    <w:rsid w:val="00765EA0"/>
    <w:rsid w:val="00765F63"/>
    <w:rsid w:val="00772900"/>
    <w:rsid w:val="00790E6D"/>
    <w:rsid w:val="007B02B1"/>
    <w:rsid w:val="007B0E17"/>
    <w:rsid w:val="007B50FE"/>
    <w:rsid w:val="007C1E56"/>
    <w:rsid w:val="007C6A15"/>
    <w:rsid w:val="007C7032"/>
    <w:rsid w:val="007D217A"/>
    <w:rsid w:val="007D6BFC"/>
    <w:rsid w:val="007D724B"/>
    <w:rsid w:val="007E3A8C"/>
    <w:rsid w:val="007E716E"/>
    <w:rsid w:val="007E76AF"/>
    <w:rsid w:val="007F68A8"/>
    <w:rsid w:val="00801EBE"/>
    <w:rsid w:val="008119FB"/>
    <w:rsid w:val="00814603"/>
    <w:rsid w:val="00821CC2"/>
    <w:rsid w:val="00824F8C"/>
    <w:rsid w:val="00826206"/>
    <w:rsid w:val="00831140"/>
    <w:rsid w:val="008338F7"/>
    <w:rsid w:val="0083424E"/>
    <w:rsid w:val="00836F39"/>
    <w:rsid w:val="0083787C"/>
    <w:rsid w:val="0084066F"/>
    <w:rsid w:val="008419A1"/>
    <w:rsid w:val="00841C44"/>
    <w:rsid w:val="00843816"/>
    <w:rsid w:val="00843F46"/>
    <w:rsid w:val="00847857"/>
    <w:rsid w:val="00847F94"/>
    <w:rsid w:val="00851EA7"/>
    <w:rsid w:val="00861420"/>
    <w:rsid w:val="00862213"/>
    <w:rsid w:val="00872CDE"/>
    <w:rsid w:val="00874A0C"/>
    <w:rsid w:val="00874A0F"/>
    <w:rsid w:val="00891168"/>
    <w:rsid w:val="008A4147"/>
    <w:rsid w:val="008A7035"/>
    <w:rsid w:val="008B46A5"/>
    <w:rsid w:val="008B4A77"/>
    <w:rsid w:val="008C02BF"/>
    <w:rsid w:val="008C1EC2"/>
    <w:rsid w:val="008C2E46"/>
    <w:rsid w:val="008D2D6C"/>
    <w:rsid w:val="008E711F"/>
    <w:rsid w:val="008F3639"/>
    <w:rsid w:val="008F5FFA"/>
    <w:rsid w:val="008F6EC9"/>
    <w:rsid w:val="008F79A8"/>
    <w:rsid w:val="00900AEB"/>
    <w:rsid w:val="009054FC"/>
    <w:rsid w:val="00905F73"/>
    <w:rsid w:val="00914B0F"/>
    <w:rsid w:val="00933C7D"/>
    <w:rsid w:val="009367F1"/>
    <w:rsid w:val="009378F4"/>
    <w:rsid w:val="0094295F"/>
    <w:rsid w:val="00944782"/>
    <w:rsid w:val="00953E21"/>
    <w:rsid w:val="00953E72"/>
    <w:rsid w:val="00954E0C"/>
    <w:rsid w:val="00965DB1"/>
    <w:rsid w:val="00965DDE"/>
    <w:rsid w:val="009679C8"/>
    <w:rsid w:val="00970618"/>
    <w:rsid w:val="00972C9C"/>
    <w:rsid w:val="00984EC9"/>
    <w:rsid w:val="00985441"/>
    <w:rsid w:val="009920E7"/>
    <w:rsid w:val="00997436"/>
    <w:rsid w:val="009A0A4A"/>
    <w:rsid w:val="009A3504"/>
    <w:rsid w:val="009A68F2"/>
    <w:rsid w:val="009A691E"/>
    <w:rsid w:val="009B170A"/>
    <w:rsid w:val="009B6458"/>
    <w:rsid w:val="009D2290"/>
    <w:rsid w:val="009D58ED"/>
    <w:rsid w:val="009D5B54"/>
    <w:rsid w:val="009D6423"/>
    <w:rsid w:val="009D7DD4"/>
    <w:rsid w:val="009D7EFA"/>
    <w:rsid w:val="009F2921"/>
    <w:rsid w:val="009F4CC7"/>
    <w:rsid w:val="00A00879"/>
    <w:rsid w:val="00A00E7B"/>
    <w:rsid w:val="00A02998"/>
    <w:rsid w:val="00A0713B"/>
    <w:rsid w:val="00A14C9C"/>
    <w:rsid w:val="00A205AA"/>
    <w:rsid w:val="00A243F2"/>
    <w:rsid w:val="00A27A41"/>
    <w:rsid w:val="00A3340B"/>
    <w:rsid w:val="00A34A0B"/>
    <w:rsid w:val="00A35476"/>
    <w:rsid w:val="00A4026E"/>
    <w:rsid w:val="00A42045"/>
    <w:rsid w:val="00A43037"/>
    <w:rsid w:val="00A432FF"/>
    <w:rsid w:val="00A540FB"/>
    <w:rsid w:val="00A553DC"/>
    <w:rsid w:val="00A6609E"/>
    <w:rsid w:val="00A719C7"/>
    <w:rsid w:val="00A861A7"/>
    <w:rsid w:val="00A86CE0"/>
    <w:rsid w:val="00AA3779"/>
    <w:rsid w:val="00AB6398"/>
    <w:rsid w:val="00AC004A"/>
    <w:rsid w:val="00AC084F"/>
    <w:rsid w:val="00AC313F"/>
    <w:rsid w:val="00AD123A"/>
    <w:rsid w:val="00AD1D4C"/>
    <w:rsid w:val="00AD6A0A"/>
    <w:rsid w:val="00AE2393"/>
    <w:rsid w:val="00AE29AD"/>
    <w:rsid w:val="00AE7B55"/>
    <w:rsid w:val="00AF1D14"/>
    <w:rsid w:val="00AF269C"/>
    <w:rsid w:val="00AF33CD"/>
    <w:rsid w:val="00AF6C14"/>
    <w:rsid w:val="00B02117"/>
    <w:rsid w:val="00B168D6"/>
    <w:rsid w:val="00B17273"/>
    <w:rsid w:val="00B23A13"/>
    <w:rsid w:val="00B23A83"/>
    <w:rsid w:val="00B54D92"/>
    <w:rsid w:val="00B608C6"/>
    <w:rsid w:val="00B60FDC"/>
    <w:rsid w:val="00B74FC7"/>
    <w:rsid w:val="00B809FA"/>
    <w:rsid w:val="00B836F7"/>
    <w:rsid w:val="00B83F51"/>
    <w:rsid w:val="00BA78EC"/>
    <w:rsid w:val="00BB2887"/>
    <w:rsid w:val="00BC4C85"/>
    <w:rsid w:val="00BD093C"/>
    <w:rsid w:val="00BD380A"/>
    <w:rsid w:val="00BE224F"/>
    <w:rsid w:val="00BF6AB8"/>
    <w:rsid w:val="00C249E1"/>
    <w:rsid w:val="00C25E59"/>
    <w:rsid w:val="00C30E3B"/>
    <w:rsid w:val="00C3799E"/>
    <w:rsid w:val="00C42409"/>
    <w:rsid w:val="00C47412"/>
    <w:rsid w:val="00C478E9"/>
    <w:rsid w:val="00C50BC4"/>
    <w:rsid w:val="00C629CC"/>
    <w:rsid w:val="00C63EDA"/>
    <w:rsid w:val="00C678CA"/>
    <w:rsid w:val="00C67D4A"/>
    <w:rsid w:val="00C80B89"/>
    <w:rsid w:val="00C903E0"/>
    <w:rsid w:val="00C92799"/>
    <w:rsid w:val="00CB1D1E"/>
    <w:rsid w:val="00CB3C49"/>
    <w:rsid w:val="00CB702D"/>
    <w:rsid w:val="00CC5495"/>
    <w:rsid w:val="00CD4E72"/>
    <w:rsid w:val="00CD73D0"/>
    <w:rsid w:val="00CE1CC6"/>
    <w:rsid w:val="00D011FD"/>
    <w:rsid w:val="00D02ABD"/>
    <w:rsid w:val="00D03AC3"/>
    <w:rsid w:val="00D11ACD"/>
    <w:rsid w:val="00D36F00"/>
    <w:rsid w:val="00D376CC"/>
    <w:rsid w:val="00D410B9"/>
    <w:rsid w:val="00D4171B"/>
    <w:rsid w:val="00D4679B"/>
    <w:rsid w:val="00D501C8"/>
    <w:rsid w:val="00D51CA0"/>
    <w:rsid w:val="00D5645F"/>
    <w:rsid w:val="00D66C16"/>
    <w:rsid w:val="00D70E4B"/>
    <w:rsid w:val="00D72DAC"/>
    <w:rsid w:val="00D76EF5"/>
    <w:rsid w:val="00D830B7"/>
    <w:rsid w:val="00D87A88"/>
    <w:rsid w:val="00D926B5"/>
    <w:rsid w:val="00DA3663"/>
    <w:rsid w:val="00DA795B"/>
    <w:rsid w:val="00DB5952"/>
    <w:rsid w:val="00DC3FF0"/>
    <w:rsid w:val="00DD04C2"/>
    <w:rsid w:val="00DD7704"/>
    <w:rsid w:val="00DE64CC"/>
    <w:rsid w:val="00DF1DAF"/>
    <w:rsid w:val="00DF2DB8"/>
    <w:rsid w:val="00DF3F2A"/>
    <w:rsid w:val="00E0068A"/>
    <w:rsid w:val="00E0308C"/>
    <w:rsid w:val="00E0315F"/>
    <w:rsid w:val="00E05057"/>
    <w:rsid w:val="00E11B34"/>
    <w:rsid w:val="00E145D3"/>
    <w:rsid w:val="00E33F39"/>
    <w:rsid w:val="00E37439"/>
    <w:rsid w:val="00E40EB6"/>
    <w:rsid w:val="00E463E5"/>
    <w:rsid w:val="00E504D8"/>
    <w:rsid w:val="00E63DF5"/>
    <w:rsid w:val="00E678C3"/>
    <w:rsid w:val="00E70ADD"/>
    <w:rsid w:val="00E77AC2"/>
    <w:rsid w:val="00E854CD"/>
    <w:rsid w:val="00E90B9F"/>
    <w:rsid w:val="00E915B2"/>
    <w:rsid w:val="00E94D79"/>
    <w:rsid w:val="00EA1F9A"/>
    <w:rsid w:val="00EA2857"/>
    <w:rsid w:val="00EA40BC"/>
    <w:rsid w:val="00EB4A82"/>
    <w:rsid w:val="00EC18DE"/>
    <w:rsid w:val="00EC1BE2"/>
    <w:rsid w:val="00ED13B2"/>
    <w:rsid w:val="00ED224F"/>
    <w:rsid w:val="00F01FA8"/>
    <w:rsid w:val="00F05439"/>
    <w:rsid w:val="00F07655"/>
    <w:rsid w:val="00F162A9"/>
    <w:rsid w:val="00F20383"/>
    <w:rsid w:val="00F30B8F"/>
    <w:rsid w:val="00F43FF8"/>
    <w:rsid w:val="00F4467A"/>
    <w:rsid w:val="00F4630E"/>
    <w:rsid w:val="00F5318D"/>
    <w:rsid w:val="00F62489"/>
    <w:rsid w:val="00F670F8"/>
    <w:rsid w:val="00F72FD5"/>
    <w:rsid w:val="00F75DD3"/>
    <w:rsid w:val="00F8048D"/>
    <w:rsid w:val="00F804C7"/>
    <w:rsid w:val="00F80DD2"/>
    <w:rsid w:val="00F8141A"/>
    <w:rsid w:val="00F8375C"/>
    <w:rsid w:val="00F85AC1"/>
    <w:rsid w:val="00F91CB4"/>
    <w:rsid w:val="00F9715B"/>
    <w:rsid w:val="00F97939"/>
    <w:rsid w:val="00FA454A"/>
    <w:rsid w:val="00FA4A02"/>
    <w:rsid w:val="00FB004B"/>
    <w:rsid w:val="00FB1A9F"/>
    <w:rsid w:val="00FB6D5C"/>
    <w:rsid w:val="00FC1558"/>
    <w:rsid w:val="00FC3F8D"/>
    <w:rsid w:val="00FC6208"/>
    <w:rsid w:val="00FD1F91"/>
    <w:rsid w:val="00FD3196"/>
    <w:rsid w:val="00FE6A6E"/>
    <w:rsid w:val="00FF3A40"/>
    <w:rsid w:val="00FF5BCE"/>
    <w:rsid w:val="00FF5EDA"/>
    <w:rsid w:val="00FF60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0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4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54CD"/>
  </w:style>
  <w:style w:type="paragraph" w:styleId="Footer">
    <w:name w:val="footer"/>
    <w:basedOn w:val="Normal"/>
    <w:link w:val="FooterChar"/>
    <w:uiPriority w:val="99"/>
    <w:unhideWhenUsed/>
    <w:rsid w:val="00E854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4CD"/>
  </w:style>
  <w:style w:type="paragraph" w:customStyle="1" w:styleId="EndNoteBibliographyTitle">
    <w:name w:val="EndNote Bibliography Title"/>
    <w:basedOn w:val="Normal"/>
    <w:link w:val="EndNoteBibliographyTitle0"/>
    <w:rsid w:val="00754BE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754BE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54BE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754BE4"/>
    <w:rPr>
      <w:rFonts w:ascii="游明朝" w:eastAsia="游明朝" w:hAnsi="游明朝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8782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6878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8782B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4F4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4F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4F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F8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F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F87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563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07C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8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iko Kitani-Morii</dc:creator>
  <cp:keywords/>
  <dc:description/>
  <cp:lastModifiedBy>admin</cp:lastModifiedBy>
  <cp:revision>6</cp:revision>
  <cp:lastPrinted>2020-06-24T06:37:00Z</cp:lastPrinted>
  <dcterms:created xsi:type="dcterms:W3CDTF">2020-11-04T04:01:00Z</dcterms:created>
  <dcterms:modified xsi:type="dcterms:W3CDTF">2021-01-14T07:22:00Z</dcterms:modified>
</cp:coreProperties>
</file>